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577"/>
        <w:gridCol w:w="12877"/>
      </w:tblGrid>
      <w:tr w:rsidR="005268C2" w:rsidRPr="00AF31C8" w14:paraId="3AD9F0E8" w14:textId="77777777" w:rsidTr="005268C2">
        <w:trPr>
          <w:trHeight w:val="522"/>
        </w:trPr>
        <w:tc>
          <w:tcPr>
            <w:tcW w:w="1577" w:type="dxa"/>
            <w:shd w:val="clear" w:color="auto" w:fill="F2F2F2" w:themeFill="background1" w:themeFillShade="F2"/>
            <w:vAlign w:val="center"/>
          </w:tcPr>
          <w:p w14:paraId="0DCC03FF" w14:textId="77777777" w:rsidR="005268C2" w:rsidRPr="005268C2" w:rsidRDefault="005268C2" w:rsidP="00075A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12877" w:type="dxa"/>
            <w:shd w:val="clear" w:color="auto" w:fill="F2F2F2" w:themeFill="background1" w:themeFillShade="F2"/>
            <w:vAlign w:val="center"/>
          </w:tcPr>
          <w:p w14:paraId="66C1FB7E" w14:textId="77777777" w:rsidR="005268C2" w:rsidRPr="005268C2" w:rsidRDefault="005268C2" w:rsidP="00075A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String</w:t>
            </w:r>
          </w:p>
        </w:tc>
      </w:tr>
      <w:tr w:rsidR="005268C2" w:rsidRPr="00AF31C8" w14:paraId="0C2AC9B4" w14:textId="77777777" w:rsidTr="005268C2">
        <w:tc>
          <w:tcPr>
            <w:tcW w:w="1577" w:type="dxa"/>
          </w:tcPr>
          <w:p w14:paraId="55FBCFD8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PubMed</w:t>
            </w:r>
          </w:p>
        </w:tc>
        <w:tc>
          <w:tcPr>
            <w:tcW w:w="12877" w:type="dxa"/>
          </w:tcPr>
          <w:p w14:paraId="386169F6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(doctor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physician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dical practitioner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healthcare professional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student doctor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dical student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dical trainee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d student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general practitioner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Physicians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"Students, medical"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"mental health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ntal illness*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ntal well-being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mental wellbeing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psychosocial health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psychosocial well-being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psychosocial wellbeing"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Depression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Anxiety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Suicide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Burnout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"Mental health"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Depression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Anxiety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Suicide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"Burnout, Psychological"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Stigma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attribute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perception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attitude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"Social Stigma"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Perception[Mesh]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“educational intervention*”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program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training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course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curriculum*[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] OR "Education"[Mesh])</w:t>
            </w:r>
          </w:p>
        </w:tc>
      </w:tr>
      <w:tr w:rsidR="005268C2" w:rsidRPr="00AF31C8" w14:paraId="5C1A8E8D" w14:textId="77777777" w:rsidTr="005268C2">
        <w:tc>
          <w:tcPr>
            <w:tcW w:w="1577" w:type="dxa"/>
          </w:tcPr>
          <w:p w14:paraId="6088AEDE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Embase</w:t>
            </w:r>
          </w:p>
        </w:tc>
        <w:tc>
          <w:tcPr>
            <w:tcW w:w="12877" w:type="dxa"/>
          </w:tcPr>
          <w:p w14:paraId="76A9687E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(doctor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hysician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practitioner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healthcare professional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student doctor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student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trainee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 student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general practitioner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'Physician'/exp OR ‘medical student’/exp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"mental health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illness*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well-being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wellbeing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health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well-being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wellbeing"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Depression: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Anxiety: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Suicide: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Burnout: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'mental health'/exp OR 'Depression'/exp OR 'Anxiety'/exp OR 'Suicide'/exp OR 'Burnout’/exp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Stigma: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attribute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erception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attitude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'Social Stigma'/exp OR 'perception'/exp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educational intervention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rogram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training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course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curriculum*: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5268C2" w:rsidRPr="00AF31C8" w14:paraId="7FB79D29" w14:textId="77777777" w:rsidTr="005268C2">
        <w:tc>
          <w:tcPr>
            <w:tcW w:w="1577" w:type="dxa"/>
          </w:tcPr>
          <w:p w14:paraId="01DB9CE8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CINAHL</w:t>
            </w:r>
          </w:p>
        </w:tc>
        <w:tc>
          <w:tcPr>
            <w:tcW w:w="12877" w:type="dxa"/>
          </w:tcPr>
          <w:p w14:paraId="611F100D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((TI doctor* OR AB doctor*) OR (TI physician* OR AB physician*) OR (TI "medical practitioner*" OR AB "medical practitioner*") OR (TI "healthcare professional*" OR AB "healthcare professional*") OR (TI "student doctor*" OR AB "student doctor*") OR (TI "medical student*" OR AB "medical student*") OR (TI "medical trainee*" OR AB "medical trainee*") OR (TI "med student*" OR AB "med student*") OR (TI "general practitioner*" OR AB "general practitioner*")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Physicians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students, medical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(TI "mental health" OR AB "mental health") OR (TI "mental illness*" OR AB "mental illness*") OR (TI "mental well-being" OR AB "mental well-being") OR (TI "mental wellbeing" OR AB "mental wellbeing") OR (TI "psychosocial health" OR AB "psychosocial health") OR (TI "psychosocial well-being" OR AB "psychosocial well-being") OR (TI "psychosocial wellbeing" OR AB "psychosocial wellbeing") OR (TI Depression OR AB Depression) OR (TI Anxiety OR AB Anxiety) OR (TI Suicide OR</w:t>
            </w:r>
            <w:r w:rsidRPr="005268C2">
              <w:rPr>
                <w:rFonts w:ascii="Times New Roman" w:hAnsi="Times New Roman" w:cs="Times New Roman"/>
                <w:color w:val="000000" w:themeColor="text1"/>
                <w:shd w:val="clear" w:color="auto" w:fill="F7F7F7"/>
              </w:rPr>
              <w:t xml:space="preserve"> 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AB Suicide) OR (TI Burnout OR AB Burnout)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mental health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Depression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Anxiety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Suicide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Burnout, Professional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((TI Stigma* OR AB Stigma*) OR (TI attribute* OR AB attribute*) OR (TI perception* OR AB perception*) OR (TI attitude* OR AB attitude*)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Stigma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perception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) OR 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(MH "A</w:t>
            </w:r>
            <w:r w:rsidRPr="005268C2">
              <w:rPr>
                <w:rStyle w:val="black-underline"/>
                <w:rFonts w:ascii="Times New Roman" w:hAnsi="Times New Roman" w:cs="Times New Roman"/>
              </w:rPr>
              <w:t>ttitude</w:t>
            </w:r>
            <w:r w:rsidRPr="005268C2">
              <w:rPr>
                <w:rStyle w:val="black-underline"/>
                <w:rFonts w:ascii="Times New Roman" w:hAnsi="Times New Roman" w:cs="Times New Roman"/>
                <w:color w:val="000000" w:themeColor="text1"/>
              </w:rPr>
              <w:t>+"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(TI educational intervention* OR AB educational  intervention*) OR (TI program* OR AB program*) OR (TI training* OR AB training*) OR (TI course* OR AB course*) OR (TI curriculum* OR AB curriculum*))</w:t>
            </w:r>
          </w:p>
        </w:tc>
      </w:tr>
      <w:tr w:rsidR="005268C2" w:rsidRPr="00AF31C8" w14:paraId="6A9A2856" w14:textId="77777777" w:rsidTr="005268C2">
        <w:tc>
          <w:tcPr>
            <w:tcW w:w="1577" w:type="dxa"/>
          </w:tcPr>
          <w:p w14:paraId="421527F4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lastRenderedPageBreak/>
              <w:t>PsycINFO</w:t>
            </w:r>
          </w:p>
        </w:tc>
        <w:tc>
          <w:tcPr>
            <w:tcW w:w="12877" w:type="dxa"/>
          </w:tcPr>
          <w:p w14:paraId="40AA916F" w14:textId="77777777" w:rsidR="005268C2" w:rsidRPr="005268C2" w:rsidRDefault="005268C2" w:rsidP="00075A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68C2">
              <w:rPr>
                <w:rFonts w:ascii="Times New Roman" w:hAnsi="Times New Roman" w:cs="Times New Roman"/>
                <w:color w:val="000000" w:themeColor="text1"/>
              </w:rPr>
              <w:t>(doctor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hysician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practitioner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healthcare professional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student doctor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student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ical trainee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d student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general practitioner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"mental health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illness*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well-being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mental wellbeing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health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well-being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"psychosocial wellbeing"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depression.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</w:t>
            </w:r>
            <w:r w:rsidRPr="005268C2">
              <w:rPr>
                <w:rFonts w:ascii="Times New Roman" w:hAnsi="Times New Roman" w:cs="Times New Roman"/>
                <w:color w:val="000000" w:themeColor="text1"/>
                <w:shd w:val="clear" w:color="auto" w:fill="F7F7F7"/>
              </w:rPr>
              <w:t xml:space="preserve">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anxiety.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suicide.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burnout.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Stigma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attribute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erception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attitude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5268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005268C2">
              <w:rPr>
                <w:rFonts w:ascii="Times New Roman" w:hAnsi="Times New Roman" w:cs="Times New Roman"/>
                <w:color w:val="000000" w:themeColor="text1"/>
              </w:rPr>
              <w:br/>
              <w:t>(educational intervention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program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training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course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 xml:space="preserve"> OR curriculum*.</w:t>
            </w:r>
            <w:proofErr w:type="spellStart"/>
            <w:r w:rsidRPr="005268C2">
              <w:rPr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  <w:r w:rsidRPr="005268C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2A74D554" w14:textId="77777777" w:rsidR="00D4374F" w:rsidRPr="00D4374F" w:rsidRDefault="00D4374F" w:rsidP="005268C2">
      <w:pPr>
        <w:rPr>
          <w:b/>
          <w:bCs/>
        </w:rPr>
      </w:pPr>
    </w:p>
    <w:sectPr w:rsidR="00D4374F" w:rsidRPr="00D4374F" w:rsidSect="00DA70E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A1522" w14:textId="77777777" w:rsidR="00F97DED" w:rsidRDefault="00F97DED" w:rsidP="00F97DED">
      <w:pPr>
        <w:spacing w:after="0" w:line="240" w:lineRule="auto"/>
      </w:pPr>
      <w:r>
        <w:separator/>
      </w:r>
    </w:p>
  </w:endnote>
  <w:endnote w:type="continuationSeparator" w:id="0">
    <w:p w14:paraId="04201C30" w14:textId="77777777" w:rsidR="00F97DED" w:rsidRDefault="00F97DED" w:rsidP="00F97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4DF6D" w14:textId="77777777" w:rsidR="00F97DED" w:rsidRDefault="00F97DED" w:rsidP="00F97DED">
      <w:pPr>
        <w:spacing w:after="0" w:line="240" w:lineRule="auto"/>
      </w:pPr>
      <w:r>
        <w:separator/>
      </w:r>
    </w:p>
  </w:footnote>
  <w:footnote w:type="continuationSeparator" w:id="0">
    <w:p w14:paraId="203A941A" w14:textId="77777777" w:rsidR="00F97DED" w:rsidRDefault="00F97DED" w:rsidP="00F97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A8749" w14:textId="77777777" w:rsidR="00F97DED" w:rsidRPr="008124B7" w:rsidRDefault="00F97DED" w:rsidP="00F97DED">
    <w:pPr>
      <w:pStyle w:val="Header"/>
    </w:pPr>
    <w:r w:rsidRPr="008124B7">
      <w:rPr>
        <w:rFonts w:ascii="Times New Roman" w:hAnsi="Times New Roman" w:cs="Times New Roman"/>
      </w:rPr>
      <w:t>INTERVENTIONS TO REDUCE SELF-STIGMA IN MEDICAL STUDENTS AND DOCTORS</w:t>
    </w:r>
  </w:p>
  <w:p w14:paraId="7A679A7D" w14:textId="77777777" w:rsidR="00F97DED" w:rsidRDefault="00F97D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EA"/>
    <w:rsid w:val="005268C2"/>
    <w:rsid w:val="009A1039"/>
    <w:rsid w:val="00D4374F"/>
    <w:rsid w:val="00DA70EA"/>
    <w:rsid w:val="00F91A78"/>
    <w:rsid w:val="00F9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D5BE"/>
  <w15:chartTrackingRefBased/>
  <w15:docId w15:val="{190CB15C-C0D2-47EE-9E55-D14D4FD7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DED"/>
  </w:style>
  <w:style w:type="paragraph" w:styleId="Footer">
    <w:name w:val="footer"/>
    <w:basedOn w:val="Normal"/>
    <w:link w:val="FooterChar"/>
    <w:uiPriority w:val="99"/>
    <w:unhideWhenUsed/>
    <w:rsid w:val="00F97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DED"/>
  </w:style>
  <w:style w:type="table" w:styleId="TableGrid">
    <w:name w:val="Table Grid"/>
    <w:basedOn w:val="TableNormal"/>
    <w:uiPriority w:val="39"/>
    <w:rsid w:val="0052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ack-underline">
    <w:name w:val="black-underline"/>
    <w:basedOn w:val="DefaultParagraphFont"/>
    <w:rsid w:val="00526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3</Words>
  <Characters>3556</Characters>
  <Application>Microsoft Office Word</Application>
  <DocSecurity>0</DocSecurity>
  <Lines>29</Lines>
  <Paragraphs>8</Paragraphs>
  <ScaleCrop>false</ScaleCrop>
  <Company>Bond University</Company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nnatyne</dc:creator>
  <cp:keywords/>
  <dc:description/>
  <cp:lastModifiedBy>Amy Bannatyne</cp:lastModifiedBy>
  <cp:revision>4</cp:revision>
  <dcterms:created xsi:type="dcterms:W3CDTF">2023-03-16T11:30:00Z</dcterms:created>
  <dcterms:modified xsi:type="dcterms:W3CDTF">2023-03-16T11:32:00Z</dcterms:modified>
</cp:coreProperties>
</file>